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317DE" w14:textId="52BFFC11" w:rsidR="00706D99" w:rsidRDefault="00706D99" w:rsidP="001654AA">
      <w:pPr>
        <w:spacing w:line="360" w:lineRule="auto"/>
        <w:rPr>
          <w:b/>
        </w:rPr>
      </w:pPr>
      <w:bookmarkStart w:id="0" w:name="_Toc459277512"/>
      <w:bookmarkStart w:id="1" w:name="_Ref460661906"/>
      <w:bookmarkStart w:id="2" w:name="_Toc480718314"/>
      <w:r>
        <w:rPr>
          <w:b/>
        </w:rPr>
        <w:t>Table S13. Utility studies.</w:t>
      </w:r>
    </w:p>
    <w:p w14:paraId="43CB0BDE" w14:textId="77777777" w:rsidR="00706D99" w:rsidRPr="00706D99" w:rsidRDefault="00706D99" w:rsidP="00706D99"/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1246"/>
        <w:gridCol w:w="1256"/>
        <w:gridCol w:w="1156"/>
        <w:gridCol w:w="1344"/>
        <w:gridCol w:w="1274"/>
        <w:gridCol w:w="1064"/>
        <w:gridCol w:w="1381"/>
        <w:gridCol w:w="4707"/>
      </w:tblGrid>
      <w:tr w:rsidR="00080395" w:rsidRPr="00CA6348" w14:paraId="3AC3021F" w14:textId="77777777" w:rsidTr="00236610">
        <w:tc>
          <w:tcPr>
            <w:tcW w:w="464" w:type="pct"/>
            <w:shd w:val="clear" w:color="auto" w:fill="F2F2F2" w:themeFill="background1" w:themeFillShade="F2"/>
          </w:tcPr>
          <w:p w14:paraId="0718E016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</w:t>
            </w:r>
          </w:p>
        </w:tc>
        <w:tc>
          <w:tcPr>
            <w:tcW w:w="468" w:type="pct"/>
            <w:shd w:val="clear" w:color="auto" w:fill="F2F2F2" w:themeFill="background1" w:themeFillShade="F2"/>
          </w:tcPr>
          <w:p w14:paraId="60595A99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classification</w:t>
            </w:r>
          </w:p>
        </w:tc>
        <w:tc>
          <w:tcPr>
            <w:tcW w:w="430" w:type="pct"/>
            <w:shd w:val="clear" w:color="auto" w:fill="F2F2F2" w:themeFill="background1" w:themeFillShade="F2"/>
          </w:tcPr>
          <w:p w14:paraId="5EF578AC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assessment</w:t>
            </w:r>
          </w:p>
        </w:tc>
        <w:tc>
          <w:tcPr>
            <w:tcW w:w="500" w:type="pct"/>
            <w:shd w:val="clear" w:color="auto" w:fill="F2F2F2" w:themeFill="background1" w:themeFillShade="F2"/>
          </w:tcPr>
          <w:p w14:paraId="0A233734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focus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04097BC5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396" w:type="pct"/>
            <w:shd w:val="clear" w:color="auto" w:fill="F2F2F2" w:themeFill="background1" w:themeFillShade="F2"/>
          </w:tcPr>
          <w:p w14:paraId="7ADDD8AE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s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2BCE7A2E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</w:t>
            </w:r>
          </w:p>
        </w:tc>
        <w:tc>
          <w:tcPr>
            <w:tcW w:w="1753" w:type="pct"/>
            <w:shd w:val="clear" w:color="auto" w:fill="F2F2F2" w:themeFill="background1" w:themeFillShade="F2"/>
          </w:tcPr>
          <w:p w14:paraId="2B321100" w14:textId="77777777" w:rsidR="00080395" w:rsidRPr="00CA6348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</w:t>
            </w:r>
          </w:p>
        </w:tc>
      </w:tr>
      <w:tr w:rsidR="00080395" w:rsidRPr="00CA6348" w14:paraId="23D0E194" w14:textId="77777777" w:rsidTr="00236610">
        <w:tc>
          <w:tcPr>
            <w:tcW w:w="464" w:type="pct"/>
          </w:tcPr>
          <w:p w14:paraId="66351FEC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cmFuZGVzPC9BdXRob3I+PFllYXI+MjAxMDwvWWVhcj48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uZGVzPC9BdXRob3I+PFllYXI+MjAxMDwvWWVhcj48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Brandes et al., 201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1F169793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40C19906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00" w:type="pct"/>
          </w:tcPr>
          <w:p w14:paraId="5E1864FA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68E6B6F1" w14:textId="77777777" w:rsidR="00080395" w:rsidRPr="00D112DA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tional </w:t>
            </w:r>
          </w:p>
        </w:tc>
        <w:tc>
          <w:tcPr>
            <w:tcW w:w="396" w:type="pct"/>
          </w:tcPr>
          <w:p w14:paraId="76051982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3CB087E3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 (SF-36)</w:t>
            </w:r>
          </w:p>
        </w:tc>
        <w:tc>
          <w:tcPr>
            <w:tcW w:w="1753" w:type="pct"/>
          </w:tcPr>
          <w:p w14:paraId="5B59EC73" w14:textId="77777777" w:rsidR="00080395" w:rsidRPr="00D112DA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ruiting favoured patients with severe endometriosis. Quality of life had negative correlation with duration of disease.</w:t>
            </w:r>
          </w:p>
        </w:tc>
      </w:tr>
      <w:tr w:rsidR="00080395" w:rsidRPr="00CA6348" w14:paraId="63B5A016" w14:textId="77777777" w:rsidTr="00236610">
        <w:tc>
          <w:tcPr>
            <w:tcW w:w="464" w:type="pct"/>
          </w:tcPr>
          <w:p w14:paraId="1F6AB08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DYXJ1c288L0F1dGhvcj48WWVhcj4yMDE1PC9ZZWFyPjxS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DYXJ1c288L0F1dGhvcj48WWVhcj4yMDE1PC9ZZWFyPjxS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Caruso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5B02E2A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18BD7EE1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00" w:type="pct"/>
          </w:tcPr>
          <w:p w14:paraId="38B93449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3417B75A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ian</w:t>
            </w:r>
          </w:p>
        </w:tc>
        <w:tc>
          <w:tcPr>
            <w:tcW w:w="396" w:type="pct"/>
          </w:tcPr>
          <w:p w14:paraId="0CE1C19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4BCC01F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 (SF-36)</w:t>
            </w:r>
          </w:p>
        </w:tc>
        <w:tc>
          <w:tcPr>
            <w:tcW w:w="1753" w:type="pct"/>
          </w:tcPr>
          <w:p w14:paraId="6C751BB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3: Contains SF-36 scores for baseline, 3 months and 6 months’ treatment with dienogest. </w:t>
            </w:r>
          </w:p>
        </w:tc>
      </w:tr>
      <w:tr w:rsidR="00080395" w:rsidRPr="00CA6348" w14:paraId="0EB093FA" w14:textId="77777777" w:rsidTr="00236610">
        <w:tc>
          <w:tcPr>
            <w:tcW w:w="464" w:type="pct"/>
          </w:tcPr>
          <w:p w14:paraId="49CB4D0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EaSBEb25hdG88L0F1dGhvcj48WWVhcj4yMDEzPC9ZZWFy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EaSBEb25hdG88L0F1dGhvcj48WWVhcj4yMDEzPC9ZZWFy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Di Donato et al., 20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1756C1A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764F579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00" w:type="pct"/>
          </w:tcPr>
          <w:p w14:paraId="5CE11439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 and sexual function</w:t>
            </w:r>
          </w:p>
        </w:tc>
        <w:tc>
          <w:tcPr>
            <w:tcW w:w="474" w:type="pct"/>
          </w:tcPr>
          <w:p w14:paraId="41D1C804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ian</w:t>
            </w:r>
          </w:p>
        </w:tc>
        <w:tc>
          <w:tcPr>
            <w:tcW w:w="396" w:type="pct"/>
          </w:tcPr>
          <w:p w14:paraId="27F31E3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34DAF8E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 (SF-36) and sexual function (SHOW-Q)</w:t>
            </w:r>
          </w:p>
        </w:tc>
        <w:tc>
          <w:tcPr>
            <w:tcW w:w="1753" w:type="pct"/>
          </w:tcPr>
          <w:p w14:paraId="4F8A7B7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ies dyspareunia, dysmenorrhea, </w:t>
            </w:r>
            <w:proofErr w:type="spellStart"/>
            <w:r>
              <w:rPr>
                <w:sz w:val="20"/>
                <w:szCs w:val="20"/>
              </w:rPr>
              <w:t>dyschezia</w:t>
            </w:r>
            <w:proofErr w:type="spellEnd"/>
            <w:r>
              <w:rPr>
                <w:sz w:val="20"/>
                <w:szCs w:val="20"/>
              </w:rPr>
              <w:t xml:space="preserve"> and chronic pelvic pain are associated with reduction in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scores decreased with number of previous surgeries. </w:t>
            </w:r>
          </w:p>
        </w:tc>
      </w:tr>
      <w:tr w:rsidR="00080395" w:rsidRPr="00CA6348" w14:paraId="3DAD0D00" w14:textId="77777777" w:rsidTr="00236610">
        <w:tc>
          <w:tcPr>
            <w:tcW w:w="464" w:type="pct"/>
          </w:tcPr>
          <w:p w14:paraId="2729935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W88L0F1dGhvcj48WWVhcj4yMDA2PC9ZZWFyPjxSZWNO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W88L0F1dGhvcj48WWVhcj4yMDA2PC9ZZWFyPjxSZWNO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Gao et al., 2006b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01057ECB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4ADDE89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3E30E790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7530442B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396" w:type="pct"/>
          </w:tcPr>
          <w:p w14:paraId="57B4230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514" w:type="pct"/>
          </w:tcPr>
          <w:p w14:paraId="34B1864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different utility measures</w:t>
            </w:r>
          </w:p>
        </w:tc>
        <w:tc>
          <w:tcPr>
            <w:tcW w:w="1753" w:type="pct"/>
          </w:tcPr>
          <w:p w14:paraId="1978785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 review covering Health related quality of life instruments by surgery and medical therapy. Good overview of different approaches used and their comparisons.</w:t>
            </w:r>
          </w:p>
        </w:tc>
      </w:tr>
      <w:tr w:rsidR="00080395" w:rsidRPr="00CA6348" w14:paraId="1AFBB654" w14:textId="77777777" w:rsidTr="00236610">
        <w:tc>
          <w:tcPr>
            <w:tcW w:w="464" w:type="pct"/>
          </w:tcPr>
          <w:p w14:paraId="32D894B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KaWE8L0F1dGhvcj48WWVhcj4yMDEyPC9ZZWFyPjxSZWNO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aWE8L0F1dGhvcj48WWVhcj4yMDEyPC9ZZWFyPjxSZWNO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Jia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39CDF08B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2C91E9F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74C8E6D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of life </w:t>
            </w:r>
          </w:p>
        </w:tc>
        <w:tc>
          <w:tcPr>
            <w:tcW w:w="474" w:type="pct"/>
          </w:tcPr>
          <w:p w14:paraId="5A4DB97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 (English language)</w:t>
            </w:r>
          </w:p>
        </w:tc>
        <w:tc>
          <w:tcPr>
            <w:tcW w:w="396" w:type="pct"/>
          </w:tcPr>
          <w:p w14:paraId="72D052B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514" w:type="pct"/>
          </w:tcPr>
          <w:p w14:paraId="3D01D31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metriosis influence on </w:t>
            </w:r>
            <w:proofErr w:type="gramStart"/>
            <w:r>
              <w:rPr>
                <w:sz w:val="20"/>
                <w:szCs w:val="20"/>
              </w:rPr>
              <w:t>health related</w:t>
            </w:r>
            <w:proofErr w:type="gramEnd"/>
            <w:r>
              <w:rPr>
                <w:sz w:val="20"/>
                <w:szCs w:val="20"/>
              </w:rPr>
              <w:t xml:space="preserve"> quality of life</w:t>
            </w:r>
          </w:p>
        </w:tc>
        <w:tc>
          <w:tcPr>
            <w:tcW w:w="1753" w:type="pct"/>
          </w:tcPr>
          <w:p w14:paraId="0A0C754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is more on treatments, their impact endometriosis and health related quality of life. The strengths of evidence of each comparison are rated from strong to weak, or inconclusive.</w:t>
            </w:r>
          </w:p>
        </w:tc>
      </w:tr>
      <w:tr w:rsidR="00080395" w:rsidRPr="00CA6348" w14:paraId="4B48F2E0" w14:textId="77777777" w:rsidTr="00236610">
        <w:tc>
          <w:tcPr>
            <w:tcW w:w="464" w:type="pct"/>
          </w:tcPr>
          <w:p w14:paraId="458E7B5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Kb25lczwvQXV0aG9yPjxZZWFyPjIwMDY8L1llYXI+PFJl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Kb25lczwvQXV0aG9yPjxZZWFyPjIwMDY8L1llYXI+PFJl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Jones et al., 200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061DEB95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44E3711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647687D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of Quality of life questionnaire</w:t>
            </w:r>
          </w:p>
        </w:tc>
        <w:tc>
          <w:tcPr>
            <w:tcW w:w="474" w:type="pct"/>
          </w:tcPr>
          <w:p w14:paraId="32477444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396" w:type="pct"/>
          </w:tcPr>
          <w:p w14:paraId="7A44310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251937E7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sis Health profile-30</w:t>
            </w:r>
          </w:p>
        </w:tc>
        <w:tc>
          <w:tcPr>
            <w:tcW w:w="1753" w:type="pct"/>
          </w:tcPr>
          <w:p w14:paraId="53825D7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med to carry out secondary factor analysis, rests of reliability and validity for the endometriosis health profile-30. </w:t>
            </w:r>
          </w:p>
        </w:tc>
      </w:tr>
      <w:tr w:rsidR="00080395" w:rsidRPr="00CA6348" w14:paraId="444BC4AA" w14:textId="77777777" w:rsidTr="00236610">
        <w:tc>
          <w:tcPr>
            <w:tcW w:w="464" w:type="pct"/>
          </w:tcPr>
          <w:p w14:paraId="489A683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3ZrdmlzdDwvQXV0aG9yPjxZZWFyPjIwMTI8L1llYXI+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ZrdmlzdDwvQXV0aG9yPjxZZWFyPjIwMTI8L1llYXI+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ovkvist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669E0FC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58D12049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0" w:type="pct"/>
          </w:tcPr>
          <w:p w14:paraId="69D0712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7C92B152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396" w:type="pct"/>
          </w:tcPr>
          <w:p w14:paraId="22A99F2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604BB1D9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form 36 (SF-36) </w:t>
            </w:r>
          </w:p>
        </w:tc>
        <w:tc>
          <w:tcPr>
            <w:tcW w:w="1753" w:type="pct"/>
          </w:tcPr>
          <w:p w14:paraId="52F2B66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066: Quality of life survey by SF-36 in women with endometriosis shows lower scores than general population. A poster presentation. </w:t>
            </w:r>
          </w:p>
        </w:tc>
      </w:tr>
      <w:tr w:rsidR="00080395" w:rsidRPr="00CA6348" w14:paraId="02019FF8" w14:textId="77777777" w:rsidTr="00236610">
        <w:tc>
          <w:tcPr>
            <w:tcW w:w="464" w:type="pct"/>
          </w:tcPr>
          <w:p w14:paraId="29C4794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b3ZrdmlzdDwvQXV0aG9yPjxZZWFyPjIwMTY8L1llYXI+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b3ZrdmlzdDwvQXV0aG9yPjxZZWFyPjIwMTY8L1llYXI+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Lovkvist et al., 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716DC2F4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1ADCF7E4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2A1E930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related quality of life</w:t>
            </w:r>
          </w:p>
        </w:tc>
        <w:tc>
          <w:tcPr>
            <w:tcW w:w="474" w:type="pct"/>
          </w:tcPr>
          <w:p w14:paraId="71FAA1D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396" w:type="pct"/>
          </w:tcPr>
          <w:p w14:paraId="3720C24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7ECAD92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 including SF-36</w:t>
            </w:r>
          </w:p>
        </w:tc>
        <w:tc>
          <w:tcPr>
            <w:tcW w:w="1753" w:type="pct"/>
          </w:tcPr>
          <w:p w14:paraId="46FA0E4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age first physician visit and at diagnosis reported. Results show decrease in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with age, opposite general population. Indicates that age-related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should be accounted for in a model. </w:t>
            </w:r>
          </w:p>
        </w:tc>
      </w:tr>
      <w:tr w:rsidR="00080395" w:rsidRPr="00CA6348" w14:paraId="6A3F9029" w14:textId="77777777" w:rsidTr="00236610">
        <w:tc>
          <w:tcPr>
            <w:tcW w:w="464" w:type="pct"/>
          </w:tcPr>
          <w:p w14:paraId="1362A418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NaWxsZXI8L0F1dGhvcj48WWVhcj4yMDAwPC9ZZWFyPjxS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WxsZXI8L0F1dGhvcj48WWVhcj4yMDAwPC9ZZWFyPjxS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iller, 2000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4A3DECA2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44ABF15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1357A04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and quality of life</w:t>
            </w:r>
          </w:p>
        </w:tc>
        <w:tc>
          <w:tcPr>
            <w:tcW w:w="474" w:type="pct"/>
          </w:tcPr>
          <w:p w14:paraId="23ACAAAC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396" w:type="pct"/>
          </w:tcPr>
          <w:p w14:paraId="321C4B0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0276E40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 and endometriosis symptom severity scale</w:t>
            </w:r>
          </w:p>
        </w:tc>
        <w:tc>
          <w:tcPr>
            <w:tcW w:w="1753" w:type="pct"/>
          </w:tcPr>
          <w:p w14:paraId="2617630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trial that follows patients for the first four weeks of the gonadotropin stimulatory phase. Shows temporary decrease in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and a placebo effect. </w:t>
            </w:r>
          </w:p>
        </w:tc>
      </w:tr>
      <w:tr w:rsidR="00080395" w:rsidRPr="00CA6348" w14:paraId="208AB1E3" w14:textId="77777777" w:rsidTr="00236610">
        <w:tc>
          <w:tcPr>
            <w:tcW w:w="464" w:type="pct"/>
          </w:tcPr>
          <w:p w14:paraId="238A6CB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+PEF1dGhvcj5NdW5leXlpcmNpLURlbGFsZTwvQXV0aG9yPjxZZWFyPjIw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dW5leXlpcmNpLURlbGFsZTwvQXV0aG9yPjxZZWFyPjIw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Muneyyirci-Delale et al., 201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1079203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11D69EC0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0" w:type="pct"/>
          </w:tcPr>
          <w:p w14:paraId="7194F66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7ABCBDC7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96" w:type="pct"/>
          </w:tcPr>
          <w:p w14:paraId="35C973B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0C68965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sis health profile-30</w:t>
            </w:r>
          </w:p>
        </w:tc>
        <w:tc>
          <w:tcPr>
            <w:tcW w:w="1753" w:type="pct"/>
          </w:tcPr>
          <w:p w14:paraId="235C21D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36AA7">
              <w:rPr>
                <w:sz w:val="20"/>
                <w:szCs w:val="20"/>
                <w:lang w:val="fr-FR"/>
              </w:rPr>
              <w:t>Leuprolide</w:t>
            </w:r>
            <w:proofErr w:type="spellEnd"/>
            <w:r w:rsidRPr="00A36AA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36AA7">
              <w:rPr>
                <w:sz w:val="20"/>
                <w:szCs w:val="20"/>
                <w:lang w:val="fr-FR"/>
              </w:rPr>
              <w:t>acetate</w:t>
            </w:r>
            <w:proofErr w:type="spellEnd"/>
            <w:r w:rsidRPr="00A36AA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36AA7">
              <w:rPr>
                <w:sz w:val="20"/>
                <w:szCs w:val="20"/>
                <w:lang w:val="fr-FR"/>
              </w:rPr>
              <w:t>depot</w:t>
            </w:r>
            <w:proofErr w:type="spellEnd"/>
            <w:r w:rsidRPr="00A36AA7">
              <w:rPr>
                <w:sz w:val="20"/>
                <w:szCs w:val="20"/>
                <w:lang w:val="fr-FR"/>
              </w:rPr>
              <w:t xml:space="preserve"> vs </w:t>
            </w:r>
            <w:proofErr w:type="spellStart"/>
            <w:r w:rsidRPr="00A36AA7">
              <w:rPr>
                <w:sz w:val="20"/>
                <w:szCs w:val="20"/>
                <w:lang w:val="fr-FR"/>
              </w:rPr>
              <w:t>Norethindrone</w:t>
            </w:r>
            <w:proofErr w:type="spellEnd"/>
            <w:r w:rsidRPr="00A36AA7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36AA7">
              <w:rPr>
                <w:sz w:val="20"/>
                <w:szCs w:val="20"/>
                <w:lang w:val="fr-FR"/>
              </w:rPr>
              <w:t>acetate</w:t>
            </w:r>
            <w:proofErr w:type="spellEnd"/>
            <w:r w:rsidRPr="00A36AA7">
              <w:rPr>
                <w:sz w:val="20"/>
                <w:szCs w:val="20"/>
                <w:lang w:val="fr-FR"/>
              </w:rPr>
              <w:t xml:space="preserve">. </w:t>
            </w:r>
            <w:r>
              <w:rPr>
                <w:sz w:val="20"/>
                <w:szCs w:val="20"/>
              </w:rPr>
              <w:t xml:space="preserve">Improves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, but no significant changes between the two. </w:t>
            </w:r>
          </w:p>
        </w:tc>
      </w:tr>
      <w:tr w:rsidR="00080395" w:rsidRPr="00CA6348" w14:paraId="657F3A15" w14:textId="77777777" w:rsidTr="00236610">
        <w:tc>
          <w:tcPr>
            <w:tcW w:w="464" w:type="pct"/>
          </w:tcPr>
          <w:p w14:paraId="03D70C36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OdW5lczwvQXV0aG9yPjxZZWFyPjIwMTI8L1llYXI+PFJl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dW5lczwvQXV0aG9yPjxZZWFyPjIwMTI8L1llYXI+PFJl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Nunes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6BFC36A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45CA7A7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0" w:type="pct"/>
          </w:tcPr>
          <w:p w14:paraId="03CA002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of life </w:t>
            </w:r>
          </w:p>
        </w:tc>
        <w:tc>
          <w:tcPr>
            <w:tcW w:w="474" w:type="pct"/>
          </w:tcPr>
          <w:p w14:paraId="7773A8FC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96" w:type="pct"/>
          </w:tcPr>
          <w:p w14:paraId="2B26B1D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0680C33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 questionnaire</w:t>
            </w:r>
          </w:p>
        </w:tc>
        <w:tc>
          <w:tcPr>
            <w:tcW w:w="1753" w:type="pct"/>
          </w:tcPr>
          <w:p w14:paraId="14CF085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lity of life in women suffering from endometriosis is worse than in women without. </w:t>
            </w:r>
          </w:p>
        </w:tc>
      </w:tr>
      <w:tr w:rsidR="00080395" w:rsidRPr="00CA6348" w14:paraId="160CD10C" w14:textId="77777777" w:rsidTr="00236610">
        <w:tc>
          <w:tcPr>
            <w:tcW w:w="464" w:type="pct"/>
          </w:tcPr>
          <w:p w14:paraId="5CE420FA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b3Jwb3JhPC9BdXRob3I+PFllYXI+MjAxMzwvWWVhcj48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Jwb3JhPC9BdXRob3I+PFllYXI+MjAxMzwvWWVhcj48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Porpora et al., 20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36D1FF7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31437B76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0" w:type="pct"/>
          </w:tcPr>
          <w:p w14:paraId="04E42CE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</w:t>
            </w:r>
          </w:p>
        </w:tc>
        <w:tc>
          <w:tcPr>
            <w:tcW w:w="474" w:type="pct"/>
          </w:tcPr>
          <w:p w14:paraId="409BFF0D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e</w:t>
            </w:r>
          </w:p>
        </w:tc>
        <w:tc>
          <w:tcPr>
            <w:tcW w:w="396" w:type="pct"/>
          </w:tcPr>
          <w:p w14:paraId="3B945ABB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45699CF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QOL and Italian MFSQ</w:t>
            </w:r>
          </w:p>
        </w:tc>
        <w:tc>
          <w:tcPr>
            <w:tcW w:w="1753" w:type="pct"/>
          </w:tcPr>
          <w:p w14:paraId="7FB67754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in was a major patient concern and the authors suggest a psychological approach together with pain management. </w:t>
            </w:r>
          </w:p>
        </w:tc>
      </w:tr>
      <w:tr w:rsidR="00080395" w:rsidRPr="00CA6348" w14:paraId="24982EFA" w14:textId="77777777" w:rsidTr="00236610">
        <w:tc>
          <w:tcPr>
            <w:tcW w:w="464" w:type="pct"/>
          </w:tcPr>
          <w:p w14:paraId="04BC72D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b3V6YTwvQXV0aG9yPjxZZWFyPjIwMTE8L1llYXI+PFJl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b3V6YTwvQXV0aG9yPjxZZWFyPjIwMTE8L1llYXI+PFJl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Souza et al., 20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4C8E1511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01CB162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500" w:type="pct"/>
          </w:tcPr>
          <w:p w14:paraId="671D9C0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life and Visual analogue scale (VAS)</w:t>
            </w:r>
          </w:p>
        </w:tc>
        <w:tc>
          <w:tcPr>
            <w:tcW w:w="474" w:type="pct"/>
          </w:tcPr>
          <w:p w14:paraId="75F690E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396" w:type="pct"/>
          </w:tcPr>
          <w:p w14:paraId="0F22DEA5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47C40DD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 and WHOQOL-BREF</w:t>
            </w:r>
          </w:p>
        </w:tc>
        <w:tc>
          <w:tcPr>
            <w:tcW w:w="1753" w:type="pct"/>
          </w:tcPr>
          <w:p w14:paraId="47550B1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gnosed CPP produces same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as mild endometriosis. Significant reduction in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 if patients are classified as High CPP.  </w:t>
            </w:r>
          </w:p>
        </w:tc>
      </w:tr>
      <w:tr w:rsidR="00080395" w:rsidRPr="00CA6348" w14:paraId="707AA17D" w14:textId="77777777" w:rsidTr="00236610">
        <w:tc>
          <w:tcPr>
            <w:tcW w:w="464" w:type="pct"/>
          </w:tcPr>
          <w:p w14:paraId="7D4F05AF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UZWtpbjwvQXV0aG9yPjxZZWFyPjIwMTI8L1llYXI+PFJl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UZWtpbjwvQXV0aG9yPjxZZWFyPjIwMTI8L1llYXI+PFJl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Tekin et al., 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5B99F4BF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3C4F2C10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500" w:type="pct"/>
          </w:tcPr>
          <w:p w14:paraId="445A322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 and verbal rating scale (VRS)</w:t>
            </w:r>
          </w:p>
        </w:tc>
        <w:tc>
          <w:tcPr>
            <w:tcW w:w="474" w:type="pct"/>
          </w:tcPr>
          <w:p w14:paraId="534237C3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396" w:type="pct"/>
          </w:tcPr>
          <w:p w14:paraId="2E6225E2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0654141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QOL-BREF, VAS and VRS</w:t>
            </w:r>
          </w:p>
        </w:tc>
        <w:tc>
          <w:tcPr>
            <w:tcW w:w="1753" w:type="pct"/>
          </w:tcPr>
          <w:p w14:paraId="62945B2C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er presentation that concludes that dysmenorrhea is related to lower </w:t>
            </w:r>
            <w:proofErr w:type="spellStart"/>
            <w:r>
              <w:rPr>
                <w:sz w:val="20"/>
                <w:szCs w:val="20"/>
              </w:rPr>
              <w:t>QoL</w:t>
            </w:r>
            <w:proofErr w:type="spellEnd"/>
            <w:r>
              <w:rPr>
                <w:sz w:val="20"/>
                <w:szCs w:val="20"/>
              </w:rPr>
              <w:t xml:space="preserve">, but CPP, dyspareunia might not. Not relevant to modelling. </w:t>
            </w:r>
          </w:p>
        </w:tc>
      </w:tr>
      <w:tr w:rsidR="00080395" w:rsidRPr="00CA6348" w14:paraId="27D8D425" w14:textId="77777777" w:rsidTr="00236610">
        <w:tc>
          <w:tcPr>
            <w:tcW w:w="464" w:type="pct"/>
          </w:tcPr>
          <w:p w14:paraId="2B9237F1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VbnNhbDwvQXV0aG9yPjxZZWFyPjIwMTA8L1llYXI+PFJl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VbnNhbDwvQXV0aG9yPjxZZWFyPjIwMTA8L1llYXI+PFJl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Unsal et al., 2010a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68" w:type="pct"/>
          </w:tcPr>
          <w:p w14:paraId="2378D206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B(</w:t>
            </w:r>
            <w:proofErr w:type="gramEnd"/>
            <w:r>
              <w:rPr>
                <w:sz w:val="20"/>
                <w:szCs w:val="20"/>
              </w:rPr>
              <w:t>4)</w:t>
            </w:r>
          </w:p>
        </w:tc>
        <w:tc>
          <w:tcPr>
            <w:tcW w:w="430" w:type="pct"/>
          </w:tcPr>
          <w:p w14:paraId="6D1DEFDE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500" w:type="pct"/>
          </w:tcPr>
          <w:p w14:paraId="308800A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QoL</w:t>
            </w:r>
          </w:p>
        </w:tc>
        <w:tc>
          <w:tcPr>
            <w:tcW w:w="474" w:type="pct"/>
          </w:tcPr>
          <w:p w14:paraId="6C8CC008" w14:textId="77777777" w:rsidR="00080395" w:rsidRDefault="00080395" w:rsidP="0023661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396" w:type="pct"/>
          </w:tcPr>
          <w:p w14:paraId="6EAFDECD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514" w:type="pct"/>
          </w:tcPr>
          <w:p w14:paraId="6C034DE3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 and SF-36</w:t>
            </w:r>
          </w:p>
        </w:tc>
        <w:tc>
          <w:tcPr>
            <w:tcW w:w="1753" w:type="pct"/>
          </w:tcPr>
          <w:p w14:paraId="55D00190" w14:textId="77777777" w:rsidR="00080395" w:rsidRDefault="00080395" w:rsidP="0023661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concerned with dysmenorrhea, but table VII has an elaborate list comparing severity stages with SF-36. Ideal for modelling, but scores need conversion to QALYs. </w:t>
            </w:r>
          </w:p>
        </w:tc>
      </w:tr>
    </w:tbl>
    <w:p w14:paraId="49EBDB64" w14:textId="2A35F277" w:rsidR="001F67EE" w:rsidRDefault="001F67EE">
      <w:bookmarkStart w:id="3" w:name="_GoBack"/>
      <w:bookmarkEnd w:id="0"/>
      <w:bookmarkEnd w:id="1"/>
      <w:bookmarkEnd w:id="2"/>
      <w:bookmarkEnd w:id="3"/>
    </w:p>
    <w:sectPr w:rsidR="001F67EE" w:rsidSect="00C27A4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654AA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3E3052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90EA7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7166B"/>
    <w:rsid w:val="007A12A1"/>
    <w:rsid w:val="007B60D2"/>
    <w:rsid w:val="007E1AA3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373B7"/>
    <w:rsid w:val="009C4918"/>
    <w:rsid w:val="009E73C9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E5EF7"/>
    <w:rsid w:val="00D02923"/>
    <w:rsid w:val="00D13A38"/>
    <w:rsid w:val="00D404AE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  <w:rsid w:val="00FE676E"/>
    <w:rsid w:val="00FF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0A31A7-FA94-D943-97D0-9C55403EF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8:05:00Z</dcterms:created>
  <dcterms:modified xsi:type="dcterms:W3CDTF">2018-03-17T18:05:00Z</dcterms:modified>
</cp:coreProperties>
</file>